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</w:rPr>
        <w:t>STRUCTURED INTERVENTION</w:t>
      </w:r>
      <w:r>
        <w:rPr/>
        <w:t xml:space="preserve"> GUIDE</w:t>
      </w:r>
    </w:p>
    <w:tbl>
      <w:tblPr>
        <w:tblW w:w="1026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7203"/>
        <w:gridCol w:w="992"/>
        <w:gridCol w:w="1343"/>
      </w:tblGrid>
      <w:tr>
        <w:trPr/>
        <w:tc>
          <w:tcPr>
            <w:tcW w:w="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3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A: Regular BP Monitor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 on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pressure measurement value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trument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ce of regular blood pressure measurement/Monitoring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rd keeping of blood pressure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ce of record keep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SECTION B:Medication use and Adherence to medications(antihypertensive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3" w:type="dxa"/>
            <w:tcBorders/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 on Hypertension treatment modalitie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selling on the use of medicatio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tion regimen, missed dose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ressing barriers to non- adherence:</w:t>
            </w:r>
          </w:p>
          <w:p>
            <w:pPr>
              <w:pStyle w:val="ListParagraph"/>
              <w:rPr/>
            </w:pPr>
            <w:r>
              <w:rPr>
                <w:rFonts w:cs="Times New Roman" w:ascii="Times New Roman" w:hAnsi="Times New Roman"/>
              </w:rPr>
              <w:t>Forgetfulness-use of reminder, daily calendar etc.</w:t>
            </w:r>
          </w:p>
          <w:p>
            <w:pPr>
              <w:pStyle w:val="ListParagraph"/>
              <w:numPr>
                <w:ilvl w:val="1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de effect – Side effect, Cost, drug availability </w:t>
            </w:r>
          </w:p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</w:t>
            </w:r>
            <w:r>
              <w:rPr>
                <w:rFonts w:cs="Times New Roman" w:ascii="Times New Roman" w:hAnsi="Times New Roman"/>
              </w:rPr>
              <w:t>Encourage repor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</w:t>
            </w:r>
            <w:r>
              <w:rPr>
                <w:rFonts w:cs="Times New Roman" w:ascii="Times New Roman" w:hAnsi="Times New Roman"/>
              </w:rPr>
              <w:t xml:space="preserve">Management of common ones 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</w:t>
            </w:r>
            <w:r>
              <w:rPr>
                <w:rFonts w:cs="Times New Roman" w:ascii="Times New Roman" w:hAnsi="Times New Roman"/>
              </w:rPr>
              <w:t>Associated with hypertension</w:t>
            </w:r>
          </w:p>
          <w:p>
            <w:pPr>
              <w:pStyle w:val="ListParagraph"/>
              <w:rPr/>
            </w:pPr>
            <w:r>
              <w:rPr>
                <w:rFonts w:cs="Times New Roman" w:ascii="Times New Roman" w:hAnsi="Times New Roman"/>
              </w:rPr>
              <w:t>Cost  - Recommendation switch of brand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ressing interference of other drug with antihypertensive issue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to other brand or removing the offending drug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ressing barriers to non- adherence:</w:t>
            </w:r>
          </w:p>
          <w:p>
            <w:pPr>
              <w:pStyle w:val="ListParagraph"/>
              <w:numPr>
                <w:ilvl w:val="1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getfulness,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d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2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C: Life style modificat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3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selling on smoking and alcohol intake cessa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nselling on cessation of cigarette smoking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selling on cessation of alcohol intake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nselling on exercise/weight reduction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selling on reduction on salt intake/DASH die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ourage DASH die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ling the patient the harmful effect of alcohol and smoking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ourage smoking and alcohol cessa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ducation on types of exercise </w:t>
            </w:r>
          </w:p>
          <w:p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patient potential disability</w:t>
            </w:r>
          </w:p>
          <w:p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ourage regular, moderate exercise appropriate to the patient situa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 on reduction on salt intake/DASH diet</w:t>
            </w:r>
          </w:p>
          <w:p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ert the patient to the danger of high salt diet</w:t>
            </w:r>
          </w:p>
          <w:p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 the patient how to control salt intake</w:t>
            </w:r>
          </w:p>
          <w:p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ourage DASH diet</w:t>
            </w:r>
          </w:p>
          <w:p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intake of fruits and vegetables, legume, whole grain and low fat dairy product</w:t>
            </w:r>
          </w:p>
          <w:p>
            <w:pPr>
              <w:pStyle w:val="ListParagraph"/>
              <w:spacing w:before="0" w:after="200"/>
              <w:ind w:left="72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on in intake of Alcoholic beverages, red meat salty snack and salty processed foo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2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D:  Social sup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3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quire if there is hypertensive club or social support group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 on relevance of joining such group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ourage the patient to join an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2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E :Perception about Hyperten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 on hypertension, causes,  its symptoms, and treat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2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F: Belief about Medication(antihypertensiv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3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selling on Medications(antihypertensive)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cation name and dosage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er uses of medication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selling on dangers of not taking medicat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51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1:44:00Z</dcterms:created>
  <dc:creator>DR RASAQ</dc:creator>
  <dc:description/>
  <cp:keywords/>
  <dc:language>en-US</dc:language>
  <cp:lastModifiedBy>DLAMBO</cp:lastModifiedBy>
  <dcterms:modified xsi:type="dcterms:W3CDTF">2018-10-10T23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